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D7B67" w14:textId="6D39A749" w:rsidR="00781D36" w:rsidRPr="00781D36" w:rsidRDefault="00674E43" w:rsidP="00674E43">
      <w:pPr>
        <w:jc w:val="center"/>
        <w:rPr>
          <w:rFonts w:ascii="Calibri" w:eastAsia="Calibri" w:hAnsi="Calibri" w:cs="Calibri"/>
        </w:rPr>
      </w:pPr>
      <w:r>
        <w:rPr>
          <w:rFonts w:ascii="Calibri" w:eastAsia="Calibri" w:hAnsi="Calibri" w:cs="Calibri"/>
          <w:noProof/>
        </w:rPr>
        <w:drawing>
          <wp:inline distT="0" distB="0" distL="0" distR="0" wp14:anchorId="6C468F2B" wp14:editId="251E2AAB">
            <wp:extent cx="3955550" cy="34432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ditionalFig1.pdf"/>
                    <pic:cNvPicPr/>
                  </pic:nvPicPr>
                  <pic:blipFill rotWithShape="1">
                    <a:blip r:embed="rId7">
                      <a:extLst>
                        <a:ext uri="{28A0092B-C50C-407E-A947-70E740481C1C}">
                          <a14:useLocalDpi xmlns:a14="http://schemas.microsoft.com/office/drawing/2010/main" val="0"/>
                        </a:ext>
                      </a:extLst>
                    </a:blip>
                    <a:srcRect l="22993" t="8950" r="24970" b="56048"/>
                    <a:stretch/>
                  </pic:blipFill>
                  <pic:spPr bwMode="auto">
                    <a:xfrm>
                      <a:off x="0" y="0"/>
                      <a:ext cx="3966326" cy="3452596"/>
                    </a:xfrm>
                    <a:prstGeom prst="rect">
                      <a:avLst/>
                    </a:prstGeom>
                    <a:ln>
                      <a:noFill/>
                    </a:ln>
                    <a:extLst>
                      <a:ext uri="{53640926-AAD7-44D8-BBD7-CCE9431645EC}">
                        <a14:shadowObscured xmlns:a14="http://schemas.microsoft.com/office/drawing/2010/main"/>
                      </a:ext>
                    </a:extLst>
                  </pic:spPr>
                </pic:pic>
              </a:graphicData>
            </a:graphic>
          </wp:inline>
        </w:drawing>
      </w:r>
    </w:p>
    <w:p w14:paraId="3201469A" w14:textId="580CDF0B" w:rsidR="00781D36" w:rsidRPr="00781D36" w:rsidRDefault="00674824" w:rsidP="00781D36">
      <w:r>
        <w:rPr>
          <w:rFonts w:ascii="Calibri" w:eastAsia="Calibri" w:hAnsi="Calibri" w:cs="Calibri"/>
          <w:b/>
          <w:bCs/>
        </w:rPr>
        <w:t>Additional File 1</w:t>
      </w:r>
      <w:r w:rsidR="00661C58">
        <w:rPr>
          <w:rFonts w:ascii="Calibri" w:eastAsia="Calibri" w:hAnsi="Calibri" w:cs="Calibri"/>
          <w:b/>
          <w:bCs/>
        </w:rPr>
        <w:t>0</w:t>
      </w:r>
      <w:r w:rsidR="00781D36" w:rsidRPr="18AF33E1">
        <w:rPr>
          <w:rFonts w:ascii="Calibri" w:eastAsia="Calibri" w:hAnsi="Calibri" w:cs="Calibri"/>
          <w:b/>
          <w:bCs/>
        </w:rPr>
        <w:t>. Person Correlation of QuantSeq and TruSeq Counts.</w:t>
      </w:r>
      <w:r w:rsidR="00781D36" w:rsidRPr="18AF33E1">
        <w:rPr>
          <w:rFonts w:ascii="Calibri" w:eastAsia="Calibri" w:hAnsi="Calibri" w:cs="Calibri"/>
        </w:rPr>
        <w:t xml:space="preserve"> </w:t>
      </w:r>
      <w:r w:rsidR="00781D36">
        <w:t>Pearson correlation of DESeq2 regularized log transformed counts to present relative abundance transformation that accounts for both differing library sizes and stabilizes the variance among counts. The experimental design categorizes the QuantSeq and TruSeq as different groups so that variance stabilization is performed within groups because of differences in data volume.</w:t>
      </w:r>
    </w:p>
    <w:sectPr w:rsidR="00781D36" w:rsidRPr="00781D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9C4B77D"/>
    <w:rsid w:val="001D62FF"/>
    <w:rsid w:val="004347F0"/>
    <w:rsid w:val="00661C58"/>
    <w:rsid w:val="00674824"/>
    <w:rsid w:val="00674E43"/>
    <w:rsid w:val="00781D36"/>
    <w:rsid w:val="0089299E"/>
    <w:rsid w:val="18AF33E1"/>
    <w:rsid w:val="2CCBF8AB"/>
    <w:rsid w:val="39C4B77D"/>
    <w:rsid w:val="45D83A79"/>
    <w:rsid w:val="4C8C65F4"/>
    <w:rsid w:val="757AC3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3350A"/>
  <w15:chartTrackingRefBased/>
  <w15:docId w15:val="{112D5B35-6F9B-4A75-A00E-5058E6279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20/10/relationships/intelligence" Target="intelligence2.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dd1536e-0574-492a-b947-039b18ebad02" xsi:nil="true"/>
    <lcf76f155ced4ddcb4097134ff3c332f xmlns="01379f4c-6986-4fdb-b580-66df199f2fd7">
      <Terms xmlns="http://schemas.microsoft.com/office/infopath/2007/PartnerControls"/>
    </lcf76f155ced4ddcb4097134ff3c332f>
    <SharedWithUsers xmlns="cdd1536e-0574-492a-b947-039b18ebad02">
      <UserInfo>
        <DisplayName>Guiltinan, Mark</DisplayName>
        <AccountId>11</AccountId>
        <AccountType/>
      </UserInfo>
      <UserInfo>
        <DisplayName>Maximova, Siela N.</DisplayName>
        <AccountId>12</AccountId>
        <AccountType/>
      </UserInfo>
      <UserInfo>
        <DisplayName>Kulesza, Evelyn</DisplayName>
        <AccountId>19</AccountId>
        <AccountType/>
      </UserInfo>
      <UserInfo>
        <DisplayName>Sheaffer, Lena Landherr</DisplayName>
        <AccountId>7</AccountId>
        <AccountType/>
      </UserInfo>
      <UserInfo>
        <DisplayName>Depamphilis, Claude Walker</DisplayName>
        <AccountId>180</AccountId>
        <AccountType/>
      </UserInfo>
      <UserInfo>
        <DisplayName>Thomas, Patrick</DisplayName>
        <AccountId>91</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54D23C94EC19841AA0B1397A0480555" ma:contentTypeVersion="21" ma:contentTypeDescription="Create a new document." ma:contentTypeScope="" ma:versionID="17173a5b9106c7250e1b4b897e46b5c7">
  <xsd:schema xmlns:xsd="http://www.w3.org/2001/XMLSchema" xmlns:xs="http://www.w3.org/2001/XMLSchema" xmlns:p="http://schemas.microsoft.com/office/2006/metadata/properties" xmlns:ns2="cdd1536e-0574-492a-b947-039b18ebad02" xmlns:ns3="01379f4c-6986-4fdb-b580-66df199f2fd7" targetNamespace="http://schemas.microsoft.com/office/2006/metadata/properties" ma:root="true" ma:fieldsID="77586a839df309629d919942e77a0433" ns2:_="" ns3:_="">
    <xsd:import namespace="cdd1536e-0574-492a-b947-039b18ebad02"/>
    <xsd:import namespace="01379f4c-6986-4fdb-b580-66df199f2fd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2:TaxCatchAll" minOccurs="0"/>
                <xsd:element ref="ns3:lcf76f155ced4ddcb4097134ff3c332f" minOccurs="0"/>
                <xsd:element ref="ns3:MediaLengthInSeconds"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d1536e-0574-492a-b947-039b18ebad0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277fbabf-e35e-44c4-91d1-ff1ddbbea9c2}" ma:internalName="TaxCatchAll" ma:showField="CatchAllData" ma:web="cdd1536e-0574-492a-b947-039b18ebad0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1379f4c-6986-4fdb-b580-66df199f2fd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883CF9-405B-4402-A75A-2C081E0B5052}">
  <ds:schemaRefs>
    <ds:schemaRef ds:uri="http://schemas.microsoft.com/office/2006/metadata/properties"/>
    <ds:schemaRef ds:uri="http://schemas.microsoft.com/office/infopath/2007/PartnerControls"/>
    <ds:schemaRef ds:uri="cdd1536e-0574-492a-b947-039b18ebad02"/>
    <ds:schemaRef ds:uri="01379f4c-6986-4fdb-b580-66df199f2fd7"/>
  </ds:schemaRefs>
</ds:datastoreItem>
</file>

<file path=customXml/itemProps2.xml><?xml version="1.0" encoding="utf-8"?>
<ds:datastoreItem xmlns:ds="http://schemas.openxmlformats.org/officeDocument/2006/customXml" ds:itemID="{88BA44B4-130A-4D2D-A1BF-710371F126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d1536e-0574-492a-b947-039b18ebad02"/>
    <ds:schemaRef ds:uri="01379f4c-6986-4fdb-b580-66df199f2f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DFFEC5-EB9F-49C7-8A1E-2E4B2A7FFF08}">
  <ds:schemaRefs>
    <ds:schemaRef ds:uri="http://schemas.microsoft.com/sharepoint/v3/contenttype/forms"/>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1</Pages>
  <Words>66</Words>
  <Characters>382</Characters>
  <Application>Microsoft Office Word</Application>
  <DocSecurity>0</DocSecurity>
  <Lines>3</Lines>
  <Paragraphs>1</Paragraphs>
  <ScaleCrop>false</ScaleCrop>
  <Company/>
  <LinksUpToDate>false</LinksUpToDate>
  <CharactersWithSpaces>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esza, Evelyn</dc:creator>
  <cp:keywords/>
  <dc:description/>
  <cp:lastModifiedBy>Thomas, Patrick</cp:lastModifiedBy>
  <cp:revision>6</cp:revision>
  <dcterms:created xsi:type="dcterms:W3CDTF">2023-09-01T18:20:00Z</dcterms:created>
  <dcterms:modified xsi:type="dcterms:W3CDTF">2024-03-01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4D23C94EC19841AA0B1397A0480555</vt:lpwstr>
  </property>
  <property fmtid="{D5CDD505-2E9C-101B-9397-08002B2CF9AE}" pid="3" name="MediaServiceImageTags">
    <vt:lpwstr/>
  </property>
</Properties>
</file>